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C507B" w14:textId="1EC41D82" w:rsidR="00C13A99" w:rsidRPr="00DF4170" w:rsidRDefault="00C13A99" w:rsidP="00C13A99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28"/>
          <w:lang w:val="en-AU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  <w:lang w:val="en-AU"/>
        </w:rPr>
        <w:t>Supporting Information 2</w:t>
      </w:r>
      <w:r w:rsidRPr="00DF4170">
        <w:rPr>
          <w:rFonts w:ascii="Arial" w:hAnsi="Arial" w:cs="Arial"/>
          <w:b/>
          <w:bCs/>
          <w:color w:val="000000" w:themeColor="text1"/>
          <w:sz w:val="28"/>
          <w:szCs w:val="28"/>
          <w:lang w:val="en-AU"/>
        </w:rPr>
        <w:t xml:space="preserve"> – Fatty 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AU"/>
        </w:rPr>
        <w:t>i</w:t>
      </w:r>
      <w:r w:rsidRPr="00DF4170">
        <w:rPr>
          <w:rFonts w:ascii="Arial" w:hAnsi="Arial" w:cs="Arial"/>
          <w:b/>
          <w:bCs/>
          <w:color w:val="000000" w:themeColor="text1"/>
          <w:sz w:val="28"/>
          <w:szCs w:val="28"/>
          <w:lang w:val="en-AU"/>
        </w:rPr>
        <w:t xml:space="preserve">nfiltration 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AU"/>
        </w:rPr>
        <w:t>g</w:t>
      </w:r>
      <w:r w:rsidRPr="00DF4170">
        <w:rPr>
          <w:rFonts w:ascii="Arial" w:hAnsi="Arial" w:cs="Arial"/>
          <w:b/>
          <w:bCs/>
          <w:color w:val="000000" w:themeColor="text1"/>
          <w:sz w:val="28"/>
          <w:szCs w:val="28"/>
          <w:lang w:val="en-AU"/>
        </w:rPr>
        <w:t xml:space="preserve">rading </w:t>
      </w:r>
      <w:r>
        <w:rPr>
          <w:rFonts w:ascii="Arial" w:hAnsi="Arial" w:cs="Arial"/>
          <w:b/>
          <w:bCs/>
          <w:color w:val="000000" w:themeColor="text1"/>
          <w:sz w:val="28"/>
          <w:szCs w:val="28"/>
          <w:lang w:val="en-AU"/>
        </w:rPr>
        <w:t>t</w:t>
      </w:r>
      <w:r w:rsidRPr="00DF4170">
        <w:rPr>
          <w:rFonts w:ascii="Arial" w:hAnsi="Arial" w:cs="Arial"/>
          <w:b/>
          <w:bCs/>
          <w:color w:val="000000" w:themeColor="text1"/>
          <w:sz w:val="28"/>
          <w:szCs w:val="28"/>
          <w:lang w:val="en-AU"/>
        </w:rPr>
        <w:t>ool</w:t>
      </w:r>
    </w:p>
    <w:p w14:paraId="7D685DD7" w14:textId="42FFA74F" w:rsidR="00C13A99" w:rsidRDefault="00C13A99" w:rsidP="00C13A99">
      <w:pPr>
        <w:rPr>
          <w:rFonts w:ascii="Arial" w:hAnsi="Arial" w:cs="Arial"/>
          <w:b/>
          <w:bCs/>
          <w:color w:val="000000" w:themeColor="text1"/>
          <w:lang w:val="en-AU"/>
        </w:rPr>
      </w:pPr>
    </w:p>
    <w:p w14:paraId="27E4F52C" w14:textId="77777777" w:rsidR="00C13A99" w:rsidRDefault="00C13A99" w:rsidP="00C13A99">
      <w:pPr>
        <w:rPr>
          <w:rFonts w:ascii="Arial" w:hAnsi="Arial" w:cs="Arial"/>
          <w:b/>
          <w:bCs/>
          <w:color w:val="000000" w:themeColor="text1"/>
          <w:lang w:val="en-AU"/>
        </w:rPr>
      </w:pPr>
      <w:r>
        <w:rPr>
          <w:rFonts w:ascii="Arial" w:hAnsi="Arial" w:cs="Arial"/>
          <w:b/>
          <w:bCs/>
          <w:noProof/>
          <w:color w:val="000000" w:themeColor="text1"/>
          <w:lang w:val="en-AU"/>
          <w14:ligatures w14:val="standardContextual"/>
        </w:rPr>
        <w:drawing>
          <wp:inline distT="0" distB="0" distL="0" distR="0" wp14:anchorId="2A290AE0" wp14:editId="03930161">
            <wp:extent cx="5731510" cy="3293745"/>
            <wp:effectExtent l="0" t="0" r="0" b="0"/>
            <wp:docPr id="97564187" name="Picture 73" descr="A blank list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64187" name="Picture 73" descr="A blank list of a patien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E5A66" w14:textId="77777777" w:rsidR="00C13A99" w:rsidRPr="00DA340A" w:rsidRDefault="00C13A99" w:rsidP="00C13A99">
      <w:pPr>
        <w:spacing w:line="360" w:lineRule="auto"/>
        <w:rPr>
          <w:rFonts w:ascii="Arial" w:hAnsi="Arial" w:cs="Arial"/>
          <w:color w:val="000000" w:themeColor="text1"/>
          <w:lang w:val="en-AU"/>
        </w:rPr>
      </w:pPr>
    </w:p>
    <w:p w14:paraId="76FEC47B" w14:textId="77777777" w:rsidR="00C13A99" w:rsidRPr="00DA340A" w:rsidRDefault="00C13A99" w:rsidP="00C13A99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  <w14:ligatures w14:val="standardContextual"/>
        </w:rPr>
      </w:pPr>
      <w:r w:rsidRPr="00BD5FF3">
        <w:rPr>
          <w:rFonts w:ascii="Arial" w:hAnsi="Arial" w:cs="Arial"/>
          <w:color w:val="000000" w:themeColor="text1"/>
          <w:lang w:val="en-GB"/>
          <w14:ligatures w14:val="standardContextual"/>
        </w:rPr>
        <w:t xml:space="preserve">This </w:t>
      </w:r>
      <w:r>
        <w:rPr>
          <w:rFonts w:ascii="Arial" w:hAnsi="Arial" w:cs="Arial"/>
          <w:color w:val="000000" w:themeColor="text1"/>
          <w:lang w:val="en-GB"/>
          <w14:ligatures w14:val="standardContextual"/>
        </w:rPr>
        <w:t>tool</w:t>
      </w:r>
      <w:r w:rsidRPr="00BD5FF3">
        <w:rPr>
          <w:rFonts w:ascii="Arial" w:hAnsi="Arial" w:cs="Arial"/>
          <w:color w:val="000000" w:themeColor="text1"/>
          <w:lang w:val="en-GB"/>
          <w14:ligatures w14:val="standardContextual"/>
        </w:rPr>
        <w:t xml:space="preserve"> was </w:t>
      </w:r>
      <w:r w:rsidRPr="00BD5FF3">
        <w:rPr>
          <w:rFonts w:ascii="Arial" w:hAnsi="Arial" w:cs="Arial"/>
          <w:color w:val="000000" w:themeColor="text1"/>
        </w:rPr>
        <w:t>custom developed on a Microsoft Excel spreadsheet</w:t>
      </w:r>
      <w:r w:rsidRPr="00BD5FF3">
        <w:rPr>
          <w:rFonts w:ascii="Arial" w:hAnsi="Arial" w:cs="Arial"/>
          <w:color w:val="000000" w:themeColor="text1"/>
          <w:lang w:val="en-GB"/>
          <w14:ligatures w14:val="standardContextual"/>
        </w:rPr>
        <w:t xml:space="preserve">. Each </w:t>
      </w:r>
      <w:r>
        <w:rPr>
          <w:rFonts w:ascii="Arial" w:hAnsi="Arial" w:cs="Arial"/>
          <w:color w:val="000000" w:themeColor="text1"/>
          <w:lang w:val="en-GB"/>
          <w14:ligatures w14:val="standardContextual"/>
        </w:rPr>
        <w:t xml:space="preserve">participant was assessed according to the four grading scales that were initially considered. </w:t>
      </w:r>
    </w:p>
    <w:p w14:paraId="26C4A330" w14:textId="77777777" w:rsidR="00C13A99" w:rsidRDefault="00C13A99" w:rsidP="00C13A99">
      <w:pPr>
        <w:spacing w:line="360" w:lineRule="auto"/>
        <w:rPr>
          <w:rFonts w:ascii="Arial" w:hAnsi="Arial" w:cs="Arial"/>
          <w:b/>
          <w:bCs/>
          <w:color w:val="000000" w:themeColor="text1"/>
          <w:lang w:val="en-GB"/>
          <w14:ligatures w14:val="standardContextual"/>
        </w:rPr>
      </w:pPr>
      <w:r>
        <w:rPr>
          <w:rFonts w:ascii="Arial" w:hAnsi="Arial" w:cs="Arial"/>
          <w:b/>
          <w:bCs/>
          <w:noProof/>
          <w:color w:val="000000" w:themeColor="text1"/>
          <w:lang w:val="en-AU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39A89D16" wp14:editId="149F2D56">
            <wp:simplePos x="0" y="0"/>
            <wp:positionH relativeFrom="column">
              <wp:posOffset>0</wp:posOffset>
            </wp:positionH>
            <wp:positionV relativeFrom="paragraph">
              <wp:posOffset>295625</wp:posOffset>
            </wp:positionV>
            <wp:extent cx="5731510" cy="2200910"/>
            <wp:effectExtent l="0" t="0" r="0" b="0"/>
            <wp:wrapTight wrapText="bothSides">
              <wp:wrapPolygon edited="0">
                <wp:start x="0" y="0"/>
                <wp:lineTo x="0" y="21438"/>
                <wp:lineTo x="21538" y="21438"/>
                <wp:lineTo x="21538" y="0"/>
                <wp:lineTo x="0" y="0"/>
              </wp:wrapPolygon>
            </wp:wrapTight>
            <wp:docPr id="226196977" name="Picture 84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196977" name="Picture 84" descr="A close-up of a graph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B52FB1" w14:textId="77777777" w:rsidR="00C13A99" w:rsidRPr="00DA340A" w:rsidRDefault="00C13A99" w:rsidP="00C13A99">
      <w:pPr>
        <w:spacing w:line="360" w:lineRule="auto"/>
        <w:rPr>
          <w:rFonts w:ascii="Arial" w:hAnsi="Arial" w:cs="Arial"/>
          <w:color w:val="000000" w:themeColor="text1"/>
          <w:lang w:val="en-GB"/>
          <w14:ligatures w14:val="standardContextual"/>
        </w:rPr>
      </w:pPr>
    </w:p>
    <w:p w14:paraId="21F38F8A" w14:textId="277F110B" w:rsidR="00C13A99" w:rsidRDefault="00C13A99" w:rsidP="00C13A9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  <w14:ligatures w14:val="standardContextual"/>
        </w:rPr>
      </w:pPr>
      <w:r>
        <w:rPr>
          <w:rFonts w:ascii="Arial" w:hAnsi="Arial" w:cs="Arial"/>
          <w:color w:val="000000" w:themeColor="text1"/>
          <w:lang w:val="en-GB"/>
          <w14:ligatures w14:val="standardContextual"/>
        </w:rPr>
        <w:t>The title cell of each grading scale column contained a</w:t>
      </w:r>
      <w:r w:rsidR="007E084A">
        <w:rPr>
          <w:rFonts w:ascii="Arial" w:hAnsi="Arial" w:cs="Arial"/>
          <w:color w:val="000000" w:themeColor="text1"/>
          <w:lang w:val="en-GB"/>
          <w14:ligatures w14:val="standardContextual"/>
        </w:rPr>
        <w:t>n</w:t>
      </w:r>
      <w:r>
        <w:rPr>
          <w:rFonts w:ascii="Arial" w:hAnsi="Arial" w:cs="Arial"/>
          <w:color w:val="000000" w:themeColor="text1"/>
          <w:lang w:val="en-GB"/>
          <w14:ligatures w14:val="standardContextual"/>
        </w:rPr>
        <w:t xml:space="preserve"> instruction note for the assessor to follow (see above example provided using the Recht et al. grading scale)</w:t>
      </w:r>
      <w:r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  <w14:ligatures w14:val="standardContextual"/>
        </w:rPr>
        <w:t>.</w:t>
      </w:r>
    </w:p>
    <w:p w14:paraId="17D66CBD" w14:textId="77777777" w:rsidR="00C13A99" w:rsidRDefault="00C13A99" w:rsidP="00C13A99">
      <w:pPr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  <w14:ligatures w14:val="standardContextual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  <w14:ligatures w14:val="standardContextual"/>
        </w:rPr>
        <w:br w:type="page"/>
      </w:r>
    </w:p>
    <w:p w14:paraId="18164CB4" w14:textId="77777777" w:rsidR="00C13A99" w:rsidRPr="00DA340A" w:rsidRDefault="00C13A99" w:rsidP="00C13A99">
      <w:pPr>
        <w:spacing w:line="360" w:lineRule="auto"/>
        <w:rPr>
          <w:rFonts w:ascii="Arial" w:hAnsi="Arial" w:cs="Arial"/>
          <w:color w:val="000000" w:themeColor="text1"/>
          <w:lang w:val="en-GB"/>
          <w14:ligatures w14:val="standardContextual"/>
        </w:rPr>
      </w:pPr>
      <w:r>
        <w:rPr>
          <w:rFonts w:ascii="Arial" w:hAnsi="Arial" w:cs="Arial"/>
          <w:b/>
          <w:bCs/>
          <w:noProof/>
          <w:color w:val="000000" w:themeColor="text1"/>
          <w:lang w:val="en-AU"/>
          <w14:ligatures w14:val="standardContextual"/>
        </w:rPr>
        <w:lastRenderedPageBreak/>
        <w:drawing>
          <wp:anchor distT="0" distB="0" distL="114300" distR="114300" simplePos="0" relativeHeight="251660288" behindDoc="1" locked="0" layoutInCell="1" allowOverlap="1" wp14:anchorId="399AF5A3" wp14:editId="08CE4D4D">
            <wp:simplePos x="0" y="0"/>
            <wp:positionH relativeFrom="column">
              <wp:posOffset>0</wp:posOffset>
            </wp:positionH>
            <wp:positionV relativeFrom="paragraph">
              <wp:posOffset>501</wp:posOffset>
            </wp:positionV>
            <wp:extent cx="5730626" cy="2662555"/>
            <wp:effectExtent l="0" t="0" r="0" b="4445"/>
            <wp:wrapTight wrapText="bothSides">
              <wp:wrapPolygon edited="0">
                <wp:start x="0" y="0"/>
                <wp:lineTo x="0" y="21533"/>
                <wp:lineTo x="21543" y="21533"/>
                <wp:lineTo x="21543" y="0"/>
                <wp:lineTo x="0" y="0"/>
              </wp:wrapPolygon>
            </wp:wrapTight>
            <wp:docPr id="877003545" name="Picture 8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003545" name="Picture 85" descr="A screenshot of a computer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35" b="8866"/>
                    <a:stretch/>
                  </pic:blipFill>
                  <pic:spPr bwMode="auto">
                    <a:xfrm>
                      <a:off x="0" y="0"/>
                      <a:ext cx="5730626" cy="2662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8F4B88" w14:textId="0B15546C" w:rsidR="00206BC6" w:rsidRPr="00C13A99" w:rsidRDefault="00C13A99" w:rsidP="00C13A99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  <w14:ligatures w14:val="standardContextual"/>
        </w:rPr>
      </w:pPr>
      <w:r>
        <w:rPr>
          <w:rFonts w:ascii="Arial" w:hAnsi="Arial" w:cs="Arial"/>
          <w:color w:val="000000" w:themeColor="text1"/>
          <w:lang w:val="en-GB"/>
          <w14:ligatures w14:val="standardContextual"/>
        </w:rPr>
        <w:t xml:space="preserve">Each cell that corresponded to each participant row </w:t>
      </w:r>
      <w:r w:rsidRPr="00DA340A">
        <w:rPr>
          <w:rFonts w:ascii="Arial" w:hAnsi="Arial" w:cs="Arial"/>
          <w:color w:val="000000" w:themeColor="text1"/>
          <w:lang w:val="en-GB"/>
          <w14:ligatures w14:val="standardContextual"/>
        </w:rPr>
        <w:t xml:space="preserve">had a forced choice response that the assessor needed to </w:t>
      </w:r>
      <w:r>
        <w:rPr>
          <w:rFonts w:ascii="Arial" w:hAnsi="Arial" w:cs="Arial"/>
          <w:color w:val="000000" w:themeColor="text1"/>
          <w:lang w:val="en-GB"/>
          <w14:ligatures w14:val="standardContextual"/>
        </w:rPr>
        <w:t>choose from, according to the specific grading scale in that column (see above example using Recht et al. grading scale)</w:t>
      </w:r>
      <w:r w:rsidRPr="00DA340A">
        <w:rPr>
          <w:rFonts w:ascii="Arial" w:hAnsi="Arial" w:cs="Arial"/>
          <w:color w:val="000000" w:themeColor="text1"/>
          <w:lang w:val="en-GB"/>
          <w14:ligatures w14:val="standardContextual"/>
        </w:rPr>
        <w:t>.</w:t>
      </w:r>
    </w:p>
    <w:sectPr w:rsidR="00206BC6" w:rsidRPr="00C13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A99"/>
    <w:rsid w:val="000910D9"/>
    <w:rsid w:val="000B2B3C"/>
    <w:rsid w:val="000B7C7B"/>
    <w:rsid w:val="000C38AA"/>
    <w:rsid w:val="00137E1F"/>
    <w:rsid w:val="00143586"/>
    <w:rsid w:val="001E081A"/>
    <w:rsid w:val="00206BC6"/>
    <w:rsid w:val="00243B45"/>
    <w:rsid w:val="00254995"/>
    <w:rsid w:val="00273070"/>
    <w:rsid w:val="002840EA"/>
    <w:rsid w:val="0029335F"/>
    <w:rsid w:val="002E6602"/>
    <w:rsid w:val="00313C17"/>
    <w:rsid w:val="00323E84"/>
    <w:rsid w:val="003358CE"/>
    <w:rsid w:val="0037496D"/>
    <w:rsid w:val="003D11B1"/>
    <w:rsid w:val="003E6966"/>
    <w:rsid w:val="003F501A"/>
    <w:rsid w:val="00425F6B"/>
    <w:rsid w:val="004856D3"/>
    <w:rsid w:val="004B6683"/>
    <w:rsid w:val="004E1748"/>
    <w:rsid w:val="004E7D7B"/>
    <w:rsid w:val="005137DF"/>
    <w:rsid w:val="005179EA"/>
    <w:rsid w:val="00563B0E"/>
    <w:rsid w:val="00572B26"/>
    <w:rsid w:val="005A2C6D"/>
    <w:rsid w:val="005A2E76"/>
    <w:rsid w:val="005B2DE3"/>
    <w:rsid w:val="005B769F"/>
    <w:rsid w:val="006774C6"/>
    <w:rsid w:val="006E24CE"/>
    <w:rsid w:val="006E24D3"/>
    <w:rsid w:val="007029A9"/>
    <w:rsid w:val="0070737A"/>
    <w:rsid w:val="00715D75"/>
    <w:rsid w:val="00761B5C"/>
    <w:rsid w:val="007C33B8"/>
    <w:rsid w:val="007E084A"/>
    <w:rsid w:val="007E1ED3"/>
    <w:rsid w:val="00825BC7"/>
    <w:rsid w:val="008430B0"/>
    <w:rsid w:val="00845962"/>
    <w:rsid w:val="0086353E"/>
    <w:rsid w:val="0086568B"/>
    <w:rsid w:val="00867086"/>
    <w:rsid w:val="00872B5F"/>
    <w:rsid w:val="00886ECA"/>
    <w:rsid w:val="008A6604"/>
    <w:rsid w:val="008D2898"/>
    <w:rsid w:val="00907B35"/>
    <w:rsid w:val="00926A24"/>
    <w:rsid w:val="00936627"/>
    <w:rsid w:val="009635C3"/>
    <w:rsid w:val="00994BB5"/>
    <w:rsid w:val="009D52B4"/>
    <w:rsid w:val="00A0455A"/>
    <w:rsid w:val="00A5432F"/>
    <w:rsid w:val="00A738E0"/>
    <w:rsid w:val="00A81BFB"/>
    <w:rsid w:val="00AA29D8"/>
    <w:rsid w:val="00AA76CD"/>
    <w:rsid w:val="00AB5C68"/>
    <w:rsid w:val="00AD6531"/>
    <w:rsid w:val="00AF226B"/>
    <w:rsid w:val="00B0343D"/>
    <w:rsid w:val="00B36131"/>
    <w:rsid w:val="00B577CB"/>
    <w:rsid w:val="00B64175"/>
    <w:rsid w:val="00B8272D"/>
    <w:rsid w:val="00B97E3B"/>
    <w:rsid w:val="00C11683"/>
    <w:rsid w:val="00C13A99"/>
    <w:rsid w:val="00C34031"/>
    <w:rsid w:val="00C46205"/>
    <w:rsid w:val="00C56691"/>
    <w:rsid w:val="00C96184"/>
    <w:rsid w:val="00CB6FBA"/>
    <w:rsid w:val="00DE3BC1"/>
    <w:rsid w:val="00DE6B0B"/>
    <w:rsid w:val="00EC2155"/>
    <w:rsid w:val="00EE15C9"/>
    <w:rsid w:val="00F1360E"/>
    <w:rsid w:val="00F15B1E"/>
    <w:rsid w:val="00F2492C"/>
    <w:rsid w:val="00F93958"/>
    <w:rsid w:val="00FA774D"/>
    <w:rsid w:val="00FC5672"/>
    <w:rsid w:val="00FC57BC"/>
    <w:rsid w:val="00FF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A0298"/>
  <w15:chartTrackingRefBased/>
  <w15:docId w15:val="{39102551-668C-0849-8DA6-4D034A1B8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A99"/>
    <w:rPr>
      <w:kern w:val="0"/>
      <w:lang w:val="en-SG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3A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3A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3A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3A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3A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3A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3A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3A9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3A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3A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3A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3A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3A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3A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3A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3A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3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3A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3A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3A99"/>
    <w:pPr>
      <w:spacing w:before="160" w:after="160"/>
      <w:jc w:val="center"/>
    </w:pPr>
    <w:rPr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3A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3A99"/>
    <w:pPr>
      <w:ind w:left="720"/>
      <w:contextualSpacing/>
    </w:pPr>
    <w:rPr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3A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3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3A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3A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ohn</dc:creator>
  <cp:keywords/>
  <dc:description/>
  <cp:lastModifiedBy>Chen, John</cp:lastModifiedBy>
  <cp:revision>2</cp:revision>
  <dcterms:created xsi:type="dcterms:W3CDTF">2025-05-14T11:15:00Z</dcterms:created>
  <dcterms:modified xsi:type="dcterms:W3CDTF">2025-05-23T11:19:00Z</dcterms:modified>
</cp:coreProperties>
</file>